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1B6CC" w14:textId="77777777" w:rsidR="006A76AA" w:rsidRDefault="006A76AA" w:rsidP="002D2AA2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bookmarkStart w:id="0" w:name="_GoBack"/>
      <w:bookmarkEnd w:id="0"/>
    </w:p>
    <w:p w14:paraId="53BB71CE" w14:textId="14796C2C" w:rsidR="006A76AA" w:rsidRDefault="003C49CE" w:rsidP="0006377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A76AA" w:rsidRPr="00F34F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F34FF5">
        <w:rPr>
          <w:rFonts w:ascii="Times New Roman" w:hAnsi="Times New Roman" w:cs="Times New Roman"/>
          <w:b/>
          <w:sz w:val="24"/>
          <w:szCs w:val="24"/>
        </w:rPr>
        <w:t>.</w:t>
      </w:r>
      <w:r w:rsidR="006A76AA">
        <w:rPr>
          <w:rFonts w:ascii="Times New Roman" w:hAnsi="Times New Roman" w:cs="Times New Roman"/>
          <w:sz w:val="24"/>
          <w:szCs w:val="24"/>
        </w:rPr>
        <w:t xml:space="preserve"> The list of deprotonated His based on the </w:t>
      </w:r>
      <w:proofErr w:type="spellStart"/>
      <w:r w:rsidR="006A76AA">
        <w:rPr>
          <w:rFonts w:ascii="Times New Roman" w:hAnsi="Times New Roman" w:cs="Times New Roman"/>
          <w:sz w:val="24"/>
          <w:szCs w:val="24"/>
        </w:rPr>
        <w:t>pKa</w:t>
      </w:r>
      <w:proofErr w:type="spellEnd"/>
      <w:r w:rsidR="006A76AA">
        <w:rPr>
          <w:rFonts w:ascii="Times New Roman" w:hAnsi="Times New Roman" w:cs="Times New Roman"/>
          <w:sz w:val="24"/>
          <w:szCs w:val="24"/>
        </w:rPr>
        <w:t xml:space="preserve"> calculation and r</w:t>
      </w:r>
      <w:r w:rsidR="00063777">
        <w:rPr>
          <w:rFonts w:ascii="Times New Roman" w:hAnsi="Times New Roman" w:cs="Times New Roman"/>
          <w:sz w:val="24"/>
          <w:szCs w:val="24"/>
        </w:rPr>
        <w:t>esidue analysis of 3D structur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15"/>
        <w:gridCol w:w="2071"/>
        <w:gridCol w:w="2181"/>
      </w:tblGrid>
      <w:tr w:rsidR="00B21FC3" w14:paraId="54D3C6B8" w14:textId="77777777" w:rsidTr="00B21FC3">
        <w:tc>
          <w:tcPr>
            <w:tcW w:w="2115" w:type="dxa"/>
          </w:tcPr>
          <w:p w14:paraId="5909D39C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Residue Number</w:t>
            </w:r>
          </w:p>
        </w:tc>
        <w:tc>
          <w:tcPr>
            <w:tcW w:w="2071" w:type="dxa"/>
          </w:tcPr>
          <w:p w14:paraId="6907F776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pKa</w:t>
            </w:r>
            <w:proofErr w:type="spellEnd"/>
            <w:proofErr w:type="gramEnd"/>
            <w:r w:rsidRPr="00B235F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181" w:type="dxa"/>
          </w:tcPr>
          <w:p w14:paraId="71AD6A5E" w14:textId="77777777" w:rsidR="00B21FC3" w:rsidRPr="00B235F5" w:rsidRDefault="00B21FC3" w:rsidP="00790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Protonation</w:t>
            </w:r>
          </w:p>
        </w:tc>
      </w:tr>
      <w:tr w:rsidR="00B21FC3" w14:paraId="58F0A863" w14:textId="77777777" w:rsidTr="00B21FC3">
        <w:tc>
          <w:tcPr>
            <w:tcW w:w="2115" w:type="dxa"/>
          </w:tcPr>
          <w:p w14:paraId="5B7B5E81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 xml:space="preserve">HIS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 xml:space="preserve"> C chain</w:t>
            </w:r>
          </w:p>
        </w:tc>
        <w:tc>
          <w:tcPr>
            <w:tcW w:w="2071" w:type="dxa"/>
          </w:tcPr>
          <w:p w14:paraId="26E556A7" w14:textId="429473C9" w:rsidR="00B21FC3" w:rsidRPr="009C3754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754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2181" w:type="dxa"/>
          </w:tcPr>
          <w:p w14:paraId="473A0BB3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ε protonation</w:t>
            </w:r>
          </w:p>
        </w:tc>
      </w:tr>
      <w:tr w:rsidR="00B21FC3" w14:paraId="1BC04060" w14:textId="77777777" w:rsidTr="00B21FC3">
        <w:tc>
          <w:tcPr>
            <w:tcW w:w="2115" w:type="dxa"/>
          </w:tcPr>
          <w:p w14:paraId="2378C13F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 xml:space="preserve">HIS6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C chain</w:t>
            </w:r>
          </w:p>
        </w:tc>
        <w:tc>
          <w:tcPr>
            <w:tcW w:w="2071" w:type="dxa"/>
          </w:tcPr>
          <w:p w14:paraId="6A9A5B36" w14:textId="542ABAB0" w:rsidR="00B21FC3" w:rsidRPr="009C3754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754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2181" w:type="dxa"/>
          </w:tcPr>
          <w:p w14:paraId="3EAA11D7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δ protonation</w:t>
            </w:r>
          </w:p>
        </w:tc>
      </w:tr>
      <w:tr w:rsidR="00B21FC3" w14:paraId="71C0C7E7" w14:textId="77777777" w:rsidTr="00B21FC3">
        <w:tc>
          <w:tcPr>
            <w:tcW w:w="2115" w:type="dxa"/>
          </w:tcPr>
          <w:p w14:paraId="397254EE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 xml:space="preserve">HIS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C chain</w:t>
            </w:r>
          </w:p>
        </w:tc>
        <w:tc>
          <w:tcPr>
            <w:tcW w:w="2071" w:type="dxa"/>
          </w:tcPr>
          <w:p w14:paraId="7230EED2" w14:textId="0648D585" w:rsidR="00B21FC3" w:rsidRPr="009C3754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754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2181" w:type="dxa"/>
          </w:tcPr>
          <w:p w14:paraId="5A46EF9D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ε protonation</w:t>
            </w:r>
          </w:p>
        </w:tc>
      </w:tr>
      <w:tr w:rsidR="00B21FC3" w14:paraId="7EFD40D6" w14:textId="77777777" w:rsidTr="00B21FC3">
        <w:tc>
          <w:tcPr>
            <w:tcW w:w="2115" w:type="dxa"/>
          </w:tcPr>
          <w:p w14:paraId="0BC1DB0A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 xml:space="preserve">HIS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C chain</w:t>
            </w:r>
          </w:p>
        </w:tc>
        <w:tc>
          <w:tcPr>
            <w:tcW w:w="2071" w:type="dxa"/>
          </w:tcPr>
          <w:p w14:paraId="26FCB453" w14:textId="33341227" w:rsidR="00B21FC3" w:rsidRPr="009C3754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754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2181" w:type="dxa"/>
          </w:tcPr>
          <w:p w14:paraId="479E95A4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δ protonation</w:t>
            </w:r>
          </w:p>
        </w:tc>
      </w:tr>
      <w:tr w:rsidR="00B21FC3" w14:paraId="170B9D70" w14:textId="77777777" w:rsidTr="00B21FC3">
        <w:tc>
          <w:tcPr>
            <w:tcW w:w="2115" w:type="dxa"/>
            <w:vAlign w:val="bottom"/>
          </w:tcPr>
          <w:p w14:paraId="54AD3FA9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21 C chain</w:t>
            </w:r>
          </w:p>
        </w:tc>
        <w:tc>
          <w:tcPr>
            <w:tcW w:w="2071" w:type="dxa"/>
            <w:vAlign w:val="bottom"/>
          </w:tcPr>
          <w:p w14:paraId="15702238" w14:textId="6DCD1B48" w:rsidR="00B21FC3" w:rsidRPr="009C3754" w:rsidRDefault="00B21FC3" w:rsidP="00FC46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2181" w:type="dxa"/>
          </w:tcPr>
          <w:p w14:paraId="09DD806F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ε protonation</w:t>
            </w:r>
          </w:p>
        </w:tc>
      </w:tr>
      <w:tr w:rsidR="00B21FC3" w14:paraId="372B09A3" w14:textId="77777777" w:rsidTr="00B21FC3">
        <w:tc>
          <w:tcPr>
            <w:tcW w:w="2115" w:type="dxa"/>
            <w:vAlign w:val="bottom"/>
          </w:tcPr>
          <w:p w14:paraId="33A39C3E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55 C chain</w:t>
            </w:r>
          </w:p>
        </w:tc>
        <w:tc>
          <w:tcPr>
            <w:tcW w:w="2071" w:type="dxa"/>
            <w:vAlign w:val="bottom"/>
          </w:tcPr>
          <w:p w14:paraId="26ADC619" w14:textId="709C79D0" w:rsidR="00B21FC3" w:rsidRPr="009C3754" w:rsidRDefault="00B21FC3" w:rsidP="00FC46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2181" w:type="dxa"/>
          </w:tcPr>
          <w:p w14:paraId="7395832C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δ protonation</w:t>
            </w:r>
          </w:p>
        </w:tc>
      </w:tr>
      <w:tr w:rsidR="00B21FC3" w14:paraId="12C74C9D" w14:textId="77777777" w:rsidTr="00B21FC3">
        <w:tc>
          <w:tcPr>
            <w:tcW w:w="2115" w:type="dxa"/>
          </w:tcPr>
          <w:p w14:paraId="091D9413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 xml:space="preserve">HIS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</w:t>
            </w: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 xml:space="preserve"> chain</w:t>
            </w:r>
          </w:p>
        </w:tc>
        <w:tc>
          <w:tcPr>
            <w:tcW w:w="2071" w:type="dxa"/>
            <w:vAlign w:val="bottom"/>
          </w:tcPr>
          <w:p w14:paraId="4EC658EB" w14:textId="77777777" w:rsidR="00B21FC3" w:rsidRPr="009C3754" w:rsidRDefault="00B21FC3" w:rsidP="00FC46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181" w:type="dxa"/>
          </w:tcPr>
          <w:p w14:paraId="2A4E1C2B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ε protonation</w:t>
            </w:r>
          </w:p>
        </w:tc>
      </w:tr>
      <w:tr w:rsidR="00B21FC3" w14:paraId="5A1EF6AD" w14:textId="77777777" w:rsidTr="00B21FC3">
        <w:tc>
          <w:tcPr>
            <w:tcW w:w="2115" w:type="dxa"/>
          </w:tcPr>
          <w:p w14:paraId="02D2DCF5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 xml:space="preserve">HIS6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 xml:space="preserve"> chain</w:t>
            </w:r>
          </w:p>
        </w:tc>
        <w:tc>
          <w:tcPr>
            <w:tcW w:w="2071" w:type="dxa"/>
            <w:vAlign w:val="bottom"/>
          </w:tcPr>
          <w:p w14:paraId="6E736623" w14:textId="07EFE8B0" w:rsidR="00B21FC3" w:rsidRPr="009C3754" w:rsidRDefault="00B21FC3" w:rsidP="00FC46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81" w:type="dxa"/>
          </w:tcPr>
          <w:p w14:paraId="5C224354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δ protonation</w:t>
            </w:r>
          </w:p>
        </w:tc>
      </w:tr>
      <w:tr w:rsidR="00B21FC3" w14:paraId="0595CEBB" w14:textId="77777777" w:rsidTr="00B21FC3">
        <w:tc>
          <w:tcPr>
            <w:tcW w:w="2115" w:type="dxa"/>
          </w:tcPr>
          <w:p w14:paraId="70EA36AB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 xml:space="preserve">HIS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</w:t>
            </w: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 xml:space="preserve"> chain</w:t>
            </w:r>
          </w:p>
        </w:tc>
        <w:tc>
          <w:tcPr>
            <w:tcW w:w="2071" w:type="dxa"/>
            <w:vAlign w:val="bottom"/>
          </w:tcPr>
          <w:p w14:paraId="64402692" w14:textId="19BE62C2" w:rsidR="00B21FC3" w:rsidRPr="009C3754" w:rsidRDefault="00B21FC3" w:rsidP="00FC46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2181" w:type="dxa"/>
          </w:tcPr>
          <w:p w14:paraId="0C1490F9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ε protonation</w:t>
            </w:r>
          </w:p>
        </w:tc>
      </w:tr>
      <w:tr w:rsidR="00B21FC3" w14:paraId="51F9CA8F" w14:textId="77777777" w:rsidTr="00B21FC3">
        <w:tc>
          <w:tcPr>
            <w:tcW w:w="2115" w:type="dxa"/>
          </w:tcPr>
          <w:p w14:paraId="5F2885E4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 xml:space="preserve">HIS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D</w:t>
            </w: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 xml:space="preserve"> chain</w:t>
            </w:r>
          </w:p>
        </w:tc>
        <w:tc>
          <w:tcPr>
            <w:tcW w:w="2071" w:type="dxa"/>
            <w:vAlign w:val="bottom"/>
          </w:tcPr>
          <w:p w14:paraId="30A5713E" w14:textId="37DF7682" w:rsidR="00B21FC3" w:rsidRPr="009C3754" w:rsidRDefault="00B21FC3" w:rsidP="00FC46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7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181" w:type="dxa"/>
          </w:tcPr>
          <w:p w14:paraId="55F62333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δ protonation</w:t>
            </w:r>
          </w:p>
        </w:tc>
      </w:tr>
      <w:tr w:rsidR="00B21FC3" w14:paraId="65D8167F" w14:textId="77777777" w:rsidTr="00B21FC3">
        <w:tc>
          <w:tcPr>
            <w:tcW w:w="2115" w:type="dxa"/>
            <w:vAlign w:val="bottom"/>
          </w:tcPr>
          <w:p w14:paraId="76DCA417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2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B235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hain</w:t>
            </w:r>
          </w:p>
        </w:tc>
        <w:tc>
          <w:tcPr>
            <w:tcW w:w="2071" w:type="dxa"/>
          </w:tcPr>
          <w:p w14:paraId="099005E3" w14:textId="12D21E63" w:rsidR="00B21FC3" w:rsidRPr="009C3754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754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2181" w:type="dxa"/>
          </w:tcPr>
          <w:p w14:paraId="753E8EEF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ε protonation</w:t>
            </w:r>
          </w:p>
        </w:tc>
      </w:tr>
      <w:tr w:rsidR="00B21FC3" w14:paraId="62272F34" w14:textId="77777777" w:rsidTr="00B21FC3">
        <w:tc>
          <w:tcPr>
            <w:tcW w:w="2115" w:type="dxa"/>
            <w:vAlign w:val="bottom"/>
          </w:tcPr>
          <w:p w14:paraId="2DE40059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55 D</w:t>
            </w:r>
            <w:r w:rsidRPr="00B235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hain</w:t>
            </w:r>
          </w:p>
        </w:tc>
        <w:tc>
          <w:tcPr>
            <w:tcW w:w="2071" w:type="dxa"/>
          </w:tcPr>
          <w:p w14:paraId="1EEE13A0" w14:textId="21E4888B" w:rsidR="00B21FC3" w:rsidRPr="009C3754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754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2181" w:type="dxa"/>
          </w:tcPr>
          <w:p w14:paraId="2E73AAEE" w14:textId="77777777" w:rsidR="00B21FC3" w:rsidRPr="00B235F5" w:rsidRDefault="00B21FC3" w:rsidP="00FC4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5">
              <w:rPr>
                <w:rFonts w:ascii="Times New Roman" w:hAnsi="Times New Roman" w:cs="Times New Roman"/>
                <w:sz w:val="24"/>
                <w:szCs w:val="24"/>
              </w:rPr>
              <w:t>δ protonation</w:t>
            </w:r>
          </w:p>
        </w:tc>
      </w:tr>
    </w:tbl>
    <w:p w14:paraId="660E7890" w14:textId="5E40ECAF" w:rsidR="006A76AA" w:rsidRPr="00117DE0" w:rsidRDefault="006A76AA" w:rsidP="00117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A76AA" w:rsidRPr="00117DE0" w:rsidSect="00EE4884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818BDC" w14:textId="77777777" w:rsidR="00FC466D" w:rsidRDefault="00FC466D" w:rsidP="0092178B">
      <w:pPr>
        <w:spacing w:after="0" w:line="240" w:lineRule="auto"/>
      </w:pPr>
      <w:r>
        <w:separator/>
      </w:r>
    </w:p>
  </w:endnote>
  <w:endnote w:type="continuationSeparator" w:id="0">
    <w:p w14:paraId="575AF850" w14:textId="77777777" w:rsidR="00FC466D" w:rsidRDefault="00FC466D" w:rsidP="00921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6C7ADA" w14:textId="77777777" w:rsidR="00FC466D" w:rsidRDefault="00FC466D" w:rsidP="00FC46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B2002C" w14:textId="77777777" w:rsidR="00FC466D" w:rsidRDefault="00FC466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F01DEB" w14:textId="77777777" w:rsidR="00FC466D" w:rsidRDefault="00FC466D" w:rsidP="00FC46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C49C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B87619" w14:textId="77777777" w:rsidR="00FC466D" w:rsidRDefault="00FC466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E3FCE1" w14:textId="77777777" w:rsidR="00FC466D" w:rsidRDefault="00FC466D" w:rsidP="0092178B">
      <w:pPr>
        <w:spacing w:after="0" w:line="240" w:lineRule="auto"/>
      </w:pPr>
      <w:r>
        <w:separator/>
      </w:r>
    </w:p>
  </w:footnote>
  <w:footnote w:type="continuationSeparator" w:id="0">
    <w:p w14:paraId="544FE08C" w14:textId="77777777" w:rsidR="00FC466D" w:rsidRDefault="00FC466D" w:rsidP="00921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0D2"/>
    <w:rsid w:val="000250D2"/>
    <w:rsid w:val="00063777"/>
    <w:rsid w:val="00117DE0"/>
    <w:rsid w:val="001966B3"/>
    <w:rsid w:val="00277F4F"/>
    <w:rsid w:val="002D2AA2"/>
    <w:rsid w:val="003C49CE"/>
    <w:rsid w:val="004409D1"/>
    <w:rsid w:val="00456389"/>
    <w:rsid w:val="00644177"/>
    <w:rsid w:val="006A76AA"/>
    <w:rsid w:val="00717A9E"/>
    <w:rsid w:val="00720AAB"/>
    <w:rsid w:val="0075256E"/>
    <w:rsid w:val="00790D43"/>
    <w:rsid w:val="007F128C"/>
    <w:rsid w:val="008555E5"/>
    <w:rsid w:val="0088471B"/>
    <w:rsid w:val="00890B5A"/>
    <w:rsid w:val="008F1684"/>
    <w:rsid w:val="0092178B"/>
    <w:rsid w:val="009734F8"/>
    <w:rsid w:val="00974A54"/>
    <w:rsid w:val="00B21FC3"/>
    <w:rsid w:val="00B324CE"/>
    <w:rsid w:val="00B45742"/>
    <w:rsid w:val="00BB482F"/>
    <w:rsid w:val="00C607B1"/>
    <w:rsid w:val="00D91B66"/>
    <w:rsid w:val="00DE2FB1"/>
    <w:rsid w:val="00E72413"/>
    <w:rsid w:val="00EE4884"/>
    <w:rsid w:val="00F34FF5"/>
    <w:rsid w:val="00FC01F8"/>
    <w:rsid w:val="00FC032C"/>
    <w:rsid w:val="00FC466D"/>
    <w:rsid w:val="00FE1E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006F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0D2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5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0D2"/>
    <w:rPr>
      <w:rFonts w:ascii="Lucida Grande" w:hAnsi="Lucida Grande" w:cs="Lucida Grande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217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78B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2178B"/>
  </w:style>
  <w:style w:type="table" w:styleId="TableGrid">
    <w:name w:val="Table Grid"/>
    <w:basedOn w:val="TableNormal"/>
    <w:uiPriority w:val="59"/>
    <w:rsid w:val="006A76AA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0D2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5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0D2"/>
    <w:rPr>
      <w:rFonts w:ascii="Lucida Grande" w:hAnsi="Lucida Grande" w:cs="Lucida Grande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217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78B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2178B"/>
  </w:style>
  <w:style w:type="table" w:styleId="TableGrid">
    <w:name w:val="Table Grid"/>
    <w:basedOn w:val="TableNormal"/>
    <w:uiPriority w:val="59"/>
    <w:rsid w:val="006A76AA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Macintosh Word</Application>
  <DocSecurity>0</DocSecurity>
  <Lines>3</Lines>
  <Paragraphs>1</Paragraphs>
  <ScaleCrop>false</ScaleCrop>
  <Company>INSERM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iteva</dc:creator>
  <cp:keywords/>
  <dc:description/>
  <cp:lastModifiedBy>Maria Miteva</cp:lastModifiedBy>
  <cp:revision>5</cp:revision>
  <dcterms:created xsi:type="dcterms:W3CDTF">2014-04-22T15:36:00Z</dcterms:created>
  <dcterms:modified xsi:type="dcterms:W3CDTF">2014-10-01T09:28:00Z</dcterms:modified>
</cp:coreProperties>
</file>